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D3E6" w14:textId="0D4DC9D7" w:rsidR="007B7246" w:rsidRPr="00B6613B" w:rsidRDefault="005170A1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252580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11797" w:rsidRPr="00C85D68">
        <w:rPr>
          <w:rFonts w:ascii="Times New Roman" w:hAnsi="Times New Roman" w:cs="Times New Roman"/>
          <w:sz w:val="24"/>
          <w:szCs w:val="24"/>
          <w:lang w:val="en-GB"/>
        </w:rPr>
        <w:t>PRISMA</w:t>
      </w:r>
      <w:r w:rsidR="007B7246" w:rsidRPr="00C85D68">
        <w:rPr>
          <w:rFonts w:ascii="Times New Roman" w:hAnsi="Times New Roman" w:cs="Times New Roman"/>
          <w:sz w:val="24"/>
          <w:szCs w:val="24"/>
          <w:lang w:val="en-GB"/>
        </w:rPr>
        <w:t>-P 2015 Checklist</w:t>
      </w:r>
      <w:bookmarkEnd w:id="0"/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14:paraId="62952BD8" w14:textId="77777777" w:rsidTr="00C85D6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1DCE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41B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C574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E032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BFB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14:paraId="4C81538E" w14:textId="77777777" w:rsidTr="00C85D6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FE16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7D1E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CC4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7D738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572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395A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7E68A438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F3C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14:paraId="787B0CF4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E12C" w14:textId="26C44E87" w:rsidR="009328D8" w:rsidRPr="009328D8" w:rsidRDefault="007B7246" w:rsidP="009328D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69683C" w:rsidRPr="0069683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pping global evidence on injuries/trauma due to sexual and gender-based violence for research prioritisation and development of guidelines to mitigate their impact:  a scoping review protocol</w:t>
            </w:r>
            <w:r w:rsidR="0069683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7D1D56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CE0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11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21D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CFEF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C10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3C6" w14:textId="77777777"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14:paraId="36C3E0F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E2A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6B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7D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BC1B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878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2DC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3D53258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59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35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6D64F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518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07D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. This is a systematic scoping review</w:t>
            </w:r>
          </w:p>
        </w:tc>
      </w:tr>
      <w:tr w:rsidR="007B7246" w:rsidRPr="00B6613B" w14:paraId="138A7F9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F5D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CBFBD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7DF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77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B6B7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55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6221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211" w14:textId="3A1928F7" w:rsidR="007B7246" w:rsidRPr="00B6613B" w:rsidRDefault="00FC6F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</w:tr>
      <w:tr w:rsidR="007B7246" w:rsidRPr="00B6613B" w14:paraId="25C148E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32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429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E3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1D744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BF1D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B068" w14:textId="4DDA9314" w:rsidR="007B7246" w:rsidRPr="00B6613B" w:rsidRDefault="00AE5FD7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3A015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3A015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9</w:t>
            </w:r>
          </w:p>
        </w:tc>
      </w:tr>
      <w:tr w:rsidR="007B7246" w:rsidRPr="00B6613B" w14:paraId="5567D54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2F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C5D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DC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832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B518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62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0DAD04F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C86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1287DE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1A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8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625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69C5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8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D088" w14:textId="10C8992F" w:rsidR="007B7246" w:rsidRPr="00B6613B" w:rsidRDefault="005B1E8F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A56E8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</w:tr>
      <w:tr w:rsidR="007B7246" w:rsidRPr="00B6613B" w14:paraId="3A8B38BC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009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E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E4F8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E28B0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D3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4C235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CBDA55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47B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BD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A00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BDA9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B30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8A41" w14:textId="77777777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88AF24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E0B7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862EF2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84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028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42C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379C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6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AD8" w14:textId="0ECE2F79" w:rsidR="007B7246" w:rsidRPr="00B6613B" w:rsidRDefault="00A339E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="00C73C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B120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  <w:r w:rsidR="00DE0B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</w:tr>
      <w:tr w:rsidR="007B7246" w:rsidRPr="00B6613B" w14:paraId="4B6D457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B92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B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BD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an explicit statement of the 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14:paraId="1C44F69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E81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561E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A4A9D" w14:textId="4139AD00" w:rsidR="007B7246" w:rsidRPr="00B6613B" w:rsidRDefault="005E7385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5</w:t>
            </w:r>
            <w:r w:rsidR="007C4C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  <w:r w:rsidR="00C73C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7C4C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Table 1</w:t>
            </w:r>
          </w:p>
        </w:tc>
      </w:tr>
      <w:tr w:rsidR="007B7246" w:rsidRPr="00B6613B" w14:paraId="11BDE8ED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0FF88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30D9F0B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811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D79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A84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D58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E6E1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3E39" w14:textId="3B908D4D" w:rsidR="007B7246" w:rsidRPr="00B6613B" w:rsidRDefault="00C73C6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14:paraId="467D6C7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383E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FB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E0F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1B42" w14:textId="539BF058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5704" w14:textId="19B69545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1C74" w14:textId="0B9C1894" w:rsidR="007B7246" w:rsidRPr="00B6613B" w:rsidRDefault="005775B4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C73C6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60444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3</w:t>
            </w:r>
            <w:r w:rsidR="0060444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</w:tr>
      <w:tr w:rsidR="007B7246" w:rsidRPr="00B6613B" w14:paraId="0BC31B4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2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516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27A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A9C2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3AD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08E5" w14:textId="77777777" w:rsidR="007B7246" w:rsidRPr="00B6613B" w:rsidRDefault="00142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14:paraId="5444E62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A1D5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0E18F33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51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9AD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33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BD4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2EC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78A7E" w14:textId="3D80105E" w:rsidR="007B7246" w:rsidRPr="00B6613B" w:rsidRDefault="000D105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="0054574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54574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</w:t>
            </w:r>
          </w:p>
        </w:tc>
      </w:tr>
      <w:tr w:rsidR="007B7246" w:rsidRPr="00B6613B" w14:paraId="1BD6C709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7C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476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DC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11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5B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4C60" w14:textId="3F7E6CF5" w:rsidR="007B7246" w:rsidRPr="00B6613B" w:rsidRDefault="001F374D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A917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 w:rsidR="001143C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A9173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</w:tr>
      <w:tr w:rsidR="007B7246" w:rsidRPr="00B6613B" w14:paraId="7A302B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60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AFD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C89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2411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8E3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9243E" w14:textId="05157BFA" w:rsidR="007B7246" w:rsidRPr="00B6613B" w:rsidRDefault="00577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0B69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0B69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</w:t>
            </w:r>
            <w:r w:rsidR="00990A6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1DE512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CF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E7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AA3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9CA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B88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F5DA" w14:textId="3A0D1F81" w:rsidR="007B7246" w:rsidRPr="00B6613B" w:rsidRDefault="001143C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0D4F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 w:rsidR="001F448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6</w:t>
            </w:r>
          </w:p>
        </w:tc>
      </w:tr>
      <w:tr w:rsidR="007B7246" w:rsidRPr="00B6613B" w14:paraId="376BAFD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743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68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B2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68AF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E3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555DC" w14:textId="6543678E" w:rsidR="007B7246" w:rsidRPr="00B6613B" w:rsidRDefault="006B798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9</w:t>
            </w:r>
            <w:r w:rsidR="0012798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</w:t>
            </w:r>
          </w:p>
        </w:tc>
      </w:tr>
      <w:tr w:rsidR="007B7246" w:rsidRPr="00B6613B" w14:paraId="4F0CAC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998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BD3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D98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CE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762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A744" w14:textId="32671BD0" w:rsidR="007B7246" w:rsidRPr="00B6613B" w:rsidRDefault="00EB281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  <w:r w:rsidR="009D42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E214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D426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0</w:t>
            </w:r>
          </w:p>
        </w:tc>
      </w:tr>
      <w:tr w:rsidR="007B7246" w:rsidRPr="00B6613B" w14:paraId="64FD3F59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B6F2" w14:textId="7B04CD24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D80F5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 xml:space="preserve">A qualitative analysis will be </w:t>
            </w:r>
            <w:r w:rsidR="00C662F1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>done,</w:t>
            </w:r>
            <w:r w:rsidR="00D80F5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 xml:space="preserve"> and the results presented using a narrative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pproach</w:t>
            </w:r>
          </w:p>
        </w:tc>
      </w:tr>
      <w:tr w:rsidR="007B7246" w:rsidRPr="00B6613B" w14:paraId="24970F8C" w14:textId="77777777" w:rsidTr="00C85D6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69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CF2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38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1FF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88E3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B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2AE61175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4719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70B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B0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88C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001D3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FC4F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3405900E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762A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20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E15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843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1190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846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6DEEF9D9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2FBE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0E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2D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27E5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4EEB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0E5E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133FBA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E1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073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40B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B37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F57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74C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  <w:tr w:rsidR="007B7246" w:rsidRPr="00B6613B" w14:paraId="75EF65D0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2E5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CB6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6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2E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9F733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C662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219C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t applicable</w:t>
            </w:r>
          </w:p>
        </w:tc>
      </w:tr>
    </w:tbl>
    <w:p w14:paraId="7C21DE69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sjQyNDI1NbQ0MjJT0lEKTi0uzszPAykwrQUAQCicgCwAAAA="/>
  </w:docVars>
  <w:rsids>
    <w:rsidRoot w:val="007B7246"/>
    <w:rsid w:val="00035F36"/>
    <w:rsid w:val="00086C32"/>
    <w:rsid w:val="000B25BA"/>
    <w:rsid w:val="000B697B"/>
    <w:rsid w:val="000D105C"/>
    <w:rsid w:val="000D24EB"/>
    <w:rsid w:val="000D4FDC"/>
    <w:rsid w:val="001143CB"/>
    <w:rsid w:val="00116ED2"/>
    <w:rsid w:val="00127988"/>
    <w:rsid w:val="00142AA9"/>
    <w:rsid w:val="0014773A"/>
    <w:rsid w:val="00171364"/>
    <w:rsid w:val="0018330C"/>
    <w:rsid w:val="001D3DA4"/>
    <w:rsid w:val="001D612B"/>
    <w:rsid w:val="001F374D"/>
    <w:rsid w:val="001F4483"/>
    <w:rsid w:val="00234A03"/>
    <w:rsid w:val="0029163F"/>
    <w:rsid w:val="002B39A8"/>
    <w:rsid w:val="002E1FB0"/>
    <w:rsid w:val="002F0BE8"/>
    <w:rsid w:val="00315D18"/>
    <w:rsid w:val="0032554E"/>
    <w:rsid w:val="00366729"/>
    <w:rsid w:val="00367750"/>
    <w:rsid w:val="00373159"/>
    <w:rsid w:val="003A0157"/>
    <w:rsid w:val="003B1200"/>
    <w:rsid w:val="003F557A"/>
    <w:rsid w:val="004154DD"/>
    <w:rsid w:val="0042342C"/>
    <w:rsid w:val="005007BD"/>
    <w:rsid w:val="005170A1"/>
    <w:rsid w:val="00545743"/>
    <w:rsid w:val="00564975"/>
    <w:rsid w:val="005775B4"/>
    <w:rsid w:val="00577AA9"/>
    <w:rsid w:val="005B1AED"/>
    <w:rsid w:val="005B1E8F"/>
    <w:rsid w:val="005E7385"/>
    <w:rsid w:val="00604442"/>
    <w:rsid w:val="00614089"/>
    <w:rsid w:val="00642849"/>
    <w:rsid w:val="0069683C"/>
    <w:rsid w:val="00696C7B"/>
    <w:rsid w:val="006A4B79"/>
    <w:rsid w:val="006B7980"/>
    <w:rsid w:val="006D2B6C"/>
    <w:rsid w:val="0072569B"/>
    <w:rsid w:val="00791042"/>
    <w:rsid w:val="007B7246"/>
    <w:rsid w:val="007C15D0"/>
    <w:rsid w:val="007C4CFC"/>
    <w:rsid w:val="007E3E21"/>
    <w:rsid w:val="007F15CB"/>
    <w:rsid w:val="007F1635"/>
    <w:rsid w:val="007F2B48"/>
    <w:rsid w:val="00813DD6"/>
    <w:rsid w:val="008C0853"/>
    <w:rsid w:val="00920B04"/>
    <w:rsid w:val="009234A1"/>
    <w:rsid w:val="009328D8"/>
    <w:rsid w:val="0095744A"/>
    <w:rsid w:val="00965BE5"/>
    <w:rsid w:val="00990A63"/>
    <w:rsid w:val="009B4ED7"/>
    <w:rsid w:val="009D0240"/>
    <w:rsid w:val="009D4269"/>
    <w:rsid w:val="00A339E9"/>
    <w:rsid w:val="00A53A30"/>
    <w:rsid w:val="00A5588D"/>
    <w:rsid w:val="00A56E87"/>
    <w:rsid w:val="00A91735"/>
    <w:rsid w:val="00A96412"/>
    <w:rsid w:val="00A9641E"/>
    <w:rsid w:val="00AB344E"/>
    <w:rsid w:val="00AE5FD7"/>
    <w:rsid w:val="00B4764A"/>
    <w:rsid w:val="00B674AC"/>
    <w:rsid w:val="00BD2BC8"/>
    <w:rsid w:val="00BF47FA"/>
    <w:rsid w:val="00C662F1"/>
    <w:rsid w:val="00C73C62"/>
    <w:rsid w:val="00C754BE"/>
    <w:rsid w:val="00C85D68"/>
    <w:rsid w:val="00C93820"/>
    <w:rsid w:val="00CD2FD1"/>
    <w:rsid w:val="00CE3AC4"/>
    <w:rsid w:val="00CE4215"/>
    <w:rsid w:val="00D11797"/>
    <w:rsid w:val="00D40ACC"/>
    <w:rsid w:val="00D433FD"/>
    <w:rsid w:val="00D560FD"/>
    <w:rsid w:val="00D80F5A"/>
    <w:rsid w:val="00D86EA3"/>
    <w:rsid w:val="00DE0B35"/>
    <w:rsid w:val="00E21436"/>
    <w:rsid w:val="00E36439"/>
    <w:rsid w:val="00E36C3A"/>
    <w:rsid w:val="00EA5D35"/>
    <w:rsid w:val="00EB281C"/>
    <w:rsid w:val="00EE7478"/>
    <w:rsid w:val="00F63F48"/>
    <w:rsid w:val="00FC6FA9"/>
    <w:rsid w:val="00FE0D74"/>
    <w:rsid w:val="00FE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B390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3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Kuupiel, D, Dr [dkuupiel@sun.ac.za]</cp:lastModifiedBy>
  <cp:revision>93</cp:revision>
  <dcterms:created xsi:type="dcterms:W3CDTF">2017-10-21T10:35:00Z</dcterms:created>
  <dcterms:modified xsi:type="dcterms:W3CDTF">2022-09-02T07:20:00Z</dcterms:modified>
</cp:coreProperties>
</file>